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060B4B" w14:textId="77777777" w:rsidR="00F60110" w:rsidRPr="0018770A" w:rsidRDefault="00F60110" w:rsidP="00F60110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877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ppendix: </w:t>
      </w:r>
    </w:p>
    <w:p w14:paraId="2CEC07DA" w14:textId="77777777" w:rsidR="00F60110" w:rsidRPr="0018770A" w:rsidRDefault="00F60110" w:rsidP="00F60110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1877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PV Loop for Obstructive &amp; non-obstructive HCM cohorts</w:t>
      </w:r>
    </w:p>
    <w:p w14:paraId="75F5F43C" w14:textId="77777777" w:rsidR="00F60110" w:rsidRPr="0018770A" w:rsidRDefault="00F60110" w:rsidP="00F60110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4975D0F" wp14:editId="4DD9F2EC">
            <wp:extent cx="5542280" cy="2456815"/>
            <wp:effectExtent l="0" t="0" r="1270" b="635"/>
            <wp:docPr id="9" name="Picture 6" descr="C:\Users\mojumder\AppData\Local\Microsoft\Windows\INetCache\Content.Word\Appendi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mojumder\AppData\Local\Microsoft\Windows\INetCache\Content.Word\Appendix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2280" cy="2456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A78AEB" w14:textId="77777777" w:rsidR="00F60110" w:rsidRDefault="00F60110" w:rsidP="00F60110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. Model parameters without disarray</w:t>
      </w:r>
    </w:p>
    <w:p w14:paraId="71895394" w14:textId="77777777" w:rsidR="00F60110" w:rsidRDefault="00F60110" w:rsidP="00F60110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40A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alibrat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assive and active material</w:t>
      </w:r>
      <w:r w:rsidRPr="00A40A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escribed in Eq. 10</w:t>
      </w:r>
      <w:r w:rsidRPr="009D3A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q. 11, respectively, are enlisted 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able B.1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60110" w14:paraId="1F7C30FD" w14:textId="77777777" w:rsidTr="003268EA">
        <w:tc>
          <w:tcPr>
            <w:tcW w:w="9350" w:type="dxa"/>
            <w:gridSpan w:val="5"/>
            <w:tcBorders>
              <w:top w:val="nil"/>
              <w:left w:val="nil"/>
              <w:right w:val="nil"/>
            </w:tcBorders>
          </w:tcPr>
          <w:p w14:paraId="3C58387F" w14:textId="77777777" w:rsidR="00F60110" w:rsidRPr="00F52A22" w:rsidRDefault="00F60110" w:rsidP="003268E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.1: Material parameters</w:t>
            </w:r>
          </w:p>
        </w:tc>
      </w:tr>
      <w:tr w:rsidR="00F60110" w14:paraId="56840F54" w14:textId="77777777" w:rsidTr="003268EA">
        <w:tc>
          <w:tcPr>
            <w:tcW w:w="1870" w:type="dxa"/>
          </w:tcPr>
          <w:p w14:paraId="7A700D02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1870" w:type="dxa"/>
          </w:tcPr>
          <w:p w14:paraId="37B00149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t</w:t>
            </w:r>
          </w:p>
        </w:tc>
        <w:tc>
          <w:tcPr>
            <w:tcW w:w="1870" w:type="dxa"/>
          </w:tcPr>
          <w:p w14:paraId="762E1539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870" w:type="dxa"/>
          </w:tcPr>
          <w:p w14:paraId="60F12564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obstructive</w:t>
            </w:r>
          </w:p>
        </w:tc>
        <w:tc>
          <w:tcPr>
            <w:tcW w:w="1870" w:type="dxa"/>
          </w:tcPr>
          <w:p w14:paraId="1E344692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structive</w:t>
            </w:r>
          </w:p>
        </w:tc>
      </w:tr>
      <w:tr w:rsidR="00F60110" w14:paraId="56DAB5D1" w14:textId="77777777" w:rsidTr="003268EA">
        <w:tc>
          <w:tcPr>
            <w:tcW w:w="9350" w:type="dxa"/>
            <w:gridSpan w:val="5"/>
          </w:tcPr>
          <w:p w14:paraId="234CDD83" w14:textId="77777777" w:rsidR="00F60110" w:rsidRPr="00F52A22" w:rsidRDefault="00F60110" w:rsidP="003268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52A2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olzapfel-Ogden model</w:t>
            </w:r>
          </w:p>
        </w:tc>
      </w:tr>
      <w:tr w:rsidR="00F60110" w14:paraId="5B2138DE" w14:textId="77777777" w:rsidTr="003268EA">
        <w:tc>
          <w:tcPr>
            <w:tcW w:w="1870" w:type="dxa"/>
          </w:tcPr>
          <w:p w14:paraId="1F7DFADB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870" w:type="dxa"/>
          </w:tcPr>
          <w:p w14:paraId="3F0D5490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Pa</m:t>
                </m:r>
              </m:oMath>
            </m:oMathPara>
          </w:p>
        </w:tc>
        <w:tc>
          <w:tcPr>
            <w:tcW w:w="1870" w:type="dxa"/>
          </w:tcPr>
          <w:p w14:paraId="7D71EA35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870" w:type="dxa"/>
          </w:tcPr>
          <w:p w14:paraId="1632E18D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1870" w:type="dxa"/>
          </w:tcPr>
          <w:p w14:paraId="3903A016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F60110" w14:paraId="7178CF10" w14:textId="77777777" w:rsidTr="003268EA">
        <w:tc>
          <w:tcPr>
            <w:tcW w:w="1870" w:type="dxa"/>
          </w:tcPr>
          <w:p w14:paraId="248F846D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70" w:type="dxa"/>
          </w:tcPr>
          <w:p w14:paraId="30D81307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</w:tcPr>
          <w:p w14:paraId="6C5ECDAE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870" w:type="dxa"/>
          </w:tcPr>
          <w:p w14:paraId="0C0579C2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70" w:type="dxa"/>
          </w:tcPr>
          <w:p w14:paraId="491CD088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F60110" w14:paraId="3D4030A5" w14:textId="77777777" w:rsidTr="003268EA">
        <w:tc>
          <w:tcPr>
            <w:tcW w:w="1870" w:type="dxa"/>
          </w:tcPr>
          <w:p w14:paraId="42AC9AF7" w14:textId="77777777" w:rsidR="00F60110" w:rsidRDefault="00E67103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14:paraId="72C1BCD6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Pa</m:t>
                </m:r>
              </m:oMath>
            </m:oMathPara>
          </w:p>
        </w:tc>
        <w:tc>
          <w:tcPr>
            <w:tcW w:w="1870" w:type="dxa"/>
          </w:tcPr>
          <w:p w14:paraId="0D76460C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1e03</w:t>
            </w:r>
          </w:p>
        </w:tc>
        <w:tc>
          <w:tcPr>
            <w:tcW w:w="1870" w:type="dxa"/>
          </w:tcPr>
          <w:p w14:paraId="0D69E7D8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5</w:t>
            </w:r>
          </w:p>
        </w:tc>
        <w:tc>
          <w:tcPr>
            <w:tcW w:w="1870" w:type="dxa"/>
          </w:tcPr>
          <w:p w14:paraId="32F006C3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F60110" w14:paraId="3AB6F80E" w14:textId="77777777" w:rsidTr="003268EA">
        <w:tc>
          <w:tcPr>
            <w:tcW w:w="1870" w:type="dxa"/>
          </w:tcPr>
          <w:p w14:paraId="6297008F" w14:textId="77777777" w:rsidR="00F60110" w:rsidRDefault="00E67103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14:paraId="55FD46E3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</w:tcPr>
          <w:p w14:paraId="7095639B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93</w:t>
            </w:r>
          </w:p>
        </w:tc>
        <w:tc>
          <w:tcPr>
            <w:tcW w:w="1870" w:type="dxa"/>
          </w:tcPr>
          <w:p w14:paraId="2E1B15CA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325</w:t>
            </w:r>
          </w:p>
        </w:tc>
        <w:tc>
          <w:tcPr>
            <w:tcW w:w="1870" w:type="dxa"/>
          </w:tcPr>
          <w:p w14:paraId="601FB030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1</w:t>
            </w:r>
          </w:p>
        </w:tc>
      </w:tr>
      <w:tr w:rsidR="00F60110" w14:paraId="0741FB8B" w14:textId="77777777" w:rsidTr="003268EA">
        <w:tc>
          <w:tcPr>
            <w:tcW w:w="1870" w:type="dxa"/>
          </w:tcPr>
          <w:p w14:paraId="18570A07" w14:textId="77777777" w:rsidR="00F60110" w:rsidRDefault="00E67103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14:paraId="5E287952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Pa</m:t>
                </m:r>
              </m:oMath>
            </m:oMathPara>
          </w:p>
        </w:tc>
        <w:tc>
          <w:tcPr>
            <w:tcW w:w="1870" w:type="dxa"/>
          </w:tcPr>
          <w:p w14:paraId="51C32344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2</w:t>
            </w:r>
          </w:p>
        </w:tc>
        <w:tc>
          <w:tcPr>
            <w:tcW w:w="1870" w:type="dxa"/>
          </w:tcPr>
          <w:p w14:paraId="462CD7CC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2</w:t>
            </w:r>
          </w:p>
        </w:tc>
        <w:tc>
          <w:tcPr>
            <w:tcW w:w="1870" w:type="dxa"/>
          </w:tcPr>
          <w:p w14:paraId="415F7CC2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2</w:t>
            </w:r>
          </w:p>
        </w:tc>
      </w:tr>
      <w:tr w:rsidR="00F60110" w14:paraId="35975EE0" w14:textId="77777777" w:rsidTr="003268EA">
        <w:tc>
          <w:tcPr>
            <w:tcW w:w="1870" w:type="dxa"/>
          </w:tcPr>
          <w:p w14:paraId="095BA78A" w14:textId="77777777" w:rsidR="00F60110" w:rsidRDefault="00E67103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14:paraId="1C371AC6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</w:tcPr>
          <w:p w14:paraId="090AD5E8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93</w:t>
            </w:r>
          </w:p>
        </w:tc>
        <w:tc>
          <w:tcPr>
            <w:tcW w:w="1870" w:type="dxa"/>
          </w:tcPr>
          <w:p w14:paraId="7FBCCCB1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93</w:t>
            </w:r>
          </w:p>
        </w:tc>
        <w:tc>
          <w:tcPr>
            <w:tcW w:w="1870" w:type="dxa"/>
          </w:tcPr>
          <w:p w14:paraId="090590F9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93</w:t>
            </w:r>
          </w:p>
        </w:tc>
      </w:tr>
      <w:tr w:rsidR="00F60110" w14:paraId="1CCD0123" w14:textId="77777777" w:rsidTr="003268EA">
        <w:tc>
          <w:tcPr>
            <w:tcW w:w="1870" w:type="dxa"/>
          </w:tcPr>
          <w:p w14:paraId="0B1F769E" w14:textId="77777777" w:rsidR="00F60110" w:rsidRDefault="00E67103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fs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14:paraId="51164A90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Pa</m:t>
                </m:r>
              </m:oMath>
            </m:oMathPara>
          </w:p>
        </w:tc>
        <w:tc>
          <w:tcPr>
            <w:tcW w:w="1870" w:type="dxa"/>
          </w:tcPr>
          <w:p w14:paraId="5F3754DF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870" w:type="dxa"/>
          </w:tcPr>
          <w:p w14:paraId="68BFD1B1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870" w:type="dxa"/>
          </w:tcPr>
          <w:p w14:paraId="21DC559C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</w:tr>
      <w:tr w:rsidR="00F60110" w14:paraId="180841E0" w14:textId="77777777" w:rsidTr="003268EA">
        <w:tc>
          <w:tcPr>
            <w:tcW w:w="1870" w:type="dxa"/>
          </w:tcPr>
          <w:p w14:paraId="7FB16FC8" w14:textId="77777777" w:rsidR="00F60110" w:rsidRPr="00380ADA" w:rsidRDefault="00E67103" w:rsidP="003268E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color w:val="000000" w:themeColor="text1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color w:val="000000" w:themeColor="text1"/>
                        <w:sz w:val="24"/>
                        <w:szCs w:val="24"/>
                      </w:rPr>
                      <m:t>fs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14:paraId="551A4437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</w:tcPr>
          <w:p w14:paraId="6BB7D5DC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29</w:t>
            </w:r>
          </w:p>
        </w:tc>
        <w:tc>
          <w:tcPr>
            <w:tcW w:w="1870" w:type="dxa"/>
          </w:tcPr>
          <w:p w14:paraId="069437A3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29</w:t>
            </w:r>
          </w:p>
        </w:tc>
        <w:tc>
          <w:tcPr>
            <w:tcW w:w="1870" w:type="dxa"/>
          </w:tcPr>
          <w:p w14:paraId="7F270C1A" w14:textId="77777777" w:rsidR="00F60110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29</w:t>
            </w:r>
          </w:p>
        </w:tc>
      </w:tr>
      <w:tr w:rsidR="00F60110" w14:paraId="507AA39F" w14:textId="77777777" w:rsidTr="003268EA">
        <w:tc>
          <w:tcPr>
            <w:tcW w:w="9350" w:type="dxa"/>
            <w:gridSpan w:val="5"/>
          </w:tcPr>
          <w:p w14:paraId="0FD3EEBE" w14:textId="77777777" w:rsidR="00F60110" w:rsidRPr="00F52A22" w:rsidRDefault="00F60110" w:rsidP="003268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uccione model</w:t>
            </w:r>
          </w:p>
        </w:tc>
      </w:tr>
      <w:tr w:rsidR="00F60110" w:rsidRPr="00B021E7" w14:paraId="4E8C2910" w14:textId="77777777" w:rsidTr="003268EA">
        <w:trPr>
          <w:trHeight w:val="285"/>
        </w:trPr>
        <w:tc>
          <w:tcPr>
            <w:tcW w:w="1870" w:type="dxa"/>
            <w:noWrap/>
            <w:hideMark/>
          </w:tcPr>
          <w:p w14:paraId="0BE3F83C" w14:textId="77777777" w:rsidR="00F60110" w:rsidRPr="00B021E7" w:rsidRDefault="00E67103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14:paraId="43B6D7BC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kPa</m:t>
                </m:r>
              </m:oMath>
            </m:oMathPara>
          </w:p>
        </w:tc>
        <w:tc>
          <w:tcPr>
            <w:tcW w:w="1870" w:type="dxa"/>
            <w:noWrap/>
            <w:hideMark/>
          </w:tcPr>
          <w:p w14:paraId="587F1B24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0</w:t>
            </w:r>
          </w:p>
        </w:tc>
        <w:tc>
          <w:tcPr>
            <w:tcW w:w="1870" w:type="dxa"/>
            <w:noWrap/>
            <w:hideMark/>
          </w:tcPr>
          <w:p w14:paraId="1F4117BC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1870" w:type="dxa"/>
            <w:noWrap/>
            <w:hideMark/>
          </w:tcPr>
          <w:p w14:paraId="1F38511B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.75</w:t>
            </w:r>
          </w:p>
        </w:tc>
      </w:tr>
      <w:tr w:rsidR="00F60110" w:rsidRPr="00B021E7" w14:paraId="31CE6F08" w14:textId="77777777" w:rsidTr="003268EA">
        <w:trPr>
          <w:trHeight w:val="285"/>
        </w:trPr>
        <w:tc>
          <w:tcPr>
            <w:tcW w:w="1870" w:type="dxa"/>
            <w:noWrap/>
            <w:hideMark/>
          </w:tcPr>
          <w:p w14:paraId="721023C0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τ</m:t>
                </m:r>
              </m:oMath>
            </m:oMathPara>
          </w:p>
        </w:tc>
        <w:tc>
          <w:tcPr>
            <w:tcW w:w="1870" w:type="dxa"/>
          </w:tcPr>
          <w:p w14:paraId="70386DE4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ms</m:t>
                </m:r>
              </m:oMath>
            </m:oMathPara>
          </w:p>
        </w:tc>
        <w:tc>
          <w:tcPr>
            <w:tcW w:w="1870" w:type="dxa"/>
            <w:noWrap/>
            <w:hideMark/>
          </w:tcPr>
          <w:p w14:paraId="3FDCA875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870" w:type="dxa"/>
            <w:noWrap/>
            <w:hideMark/>
          </w:tcPr>
          <w:p w14:paraId="0F376840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870" w:type="dxa"/>
            <w:noWrap/>
            <w:hideMark/>
          </w:tcPr>
          <w:p w14:paraId="5BA70743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1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</w:tr>
      <w:tr w:rsidR="00F60110" w:rsidRPr="00B021E7" w14:paraId="380DC36E" w14:textId="77777777" w:rsidTr="003268EA">
        <w:trPr>
          <w:trHeight w:val="285"/>
        </w:trPr>
        <w:tc>
          <w:tcPr>
            <w:tcW w:w="1870" w:type="dxa"/>
            <w:noWrap/>
            <w:hideMark/>
          </w:tcPr>
          <w:p w14:paraId="578649A4" w14:textId="77777777" w:rsidR="00F60110" w:rsidRPr="00B021E7" w:rsidRDefault="00E67103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trans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14:paraId="55C3FA35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ms</m:t>
                </m:r>
              </m:oMath>
            </m:oMathPara>
          </w:p>
        </w:tc>
        <w:tc>
          <w:tcPr>
            <w:tcW w:w="1870" w:type="dxa"/>
            <w:noWrap/>
            <w:hideMark/>
          </w:tcPr>
          <w:p w14:paraId="5A62B717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5</w:t>
            </w:r>
          </w:p>
        </w:tc>
        <w:tc>
          <w:tcPr>
            <w:tcW w:w="1870" w:type="dxa"/>
            <w:noWrap/>
            <w:hideMark/>
          </w:tcPr>
          <w:p w14:paraId="1816E684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1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870" w:type="dxa"/>
            <w:noWrap/>
            <w:hideMark/>
          </w:tcPr>
          <w:p w14:paraId="419624C7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1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0</w:t>
            </w:r>
          </w:p>
        </w:tc>
      </w:tr>
      <w:tr w:rsidR="00F60110" w:rsidRPr="00B021E7" w14:paraId="0F38D8B1" w14:textId="77777777" w:rsidTr="003268EA">
        <w:trPr>
          <w:trHeight w:val="285"/>
        </w:trPr>
        <w:tc>
          <w:tcPr>
            <w:tcW w:w="1870" w:type="dxa"/>
            <w:noWrap/>
            <w:hideMark/>
          </w:tcPr>
          <w:p w14:paraId="030F2456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1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870" w:type="dxa"/>
          </w:tcPr>
          <w:p w14:paraId="76F1B4C1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0" w:type="dxa"/>
            <w:noWrap/>
            <w:hideMark/>
          </w:tcPr>
          <w:p w14:paraId="31B05531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1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75</w:t>
            </w:r>
          </w:p>
        </w:tc>
        <w:tc>
          <w:tcPr>
            <w:tcW w:w="1870" w:type="dxa"/>
            <w:noWrap/>
            <w:hideMark/>
          </w:tcPr>
          <w:p w14:paraId="54C0F3C5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1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75</w:t>
            </w:r>
          </w:p>
        </w:tc>
        <w:tc>
          <w:tcPr>
            <w:tcW w:w="1870" w:type="dxa"/>
            <w:noWrap/>
            <w:hideMark/>
          </w:tcPr>
          <w:p w14:paraId="0954A489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1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75</w:t>
            </w:r>
          </w:p>
        </w:tc>
      </w:tr>
      <w:tr w:rsidR="00F60110" w:rsidRPr="00B021E7" w14:paraId="44B408DC" w14:textId="77777777" w:rsidTr="003268EA">
        <w:trPr>
          <w:trHeight w:val="285"/>
        </w:trPr>
        <w:tc>
          <w:tcPr>
            <w:tcW w:w="1870" w:type="dxa"/>
            <w:noWrap/>
            <w:hideMark/>
          </w:tcPr>
          <w:p w14:paraId="12DDA544" w14:textId="77777777" w:rsidR="00F60110" w:rsidRPr="00B021E7" w:rsidRDefault="00E67103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14:paraId="5C19E690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ms</m:t>
                </m:r>
              </m:oMath>
            </m:oMathPara>
          </w:p>
        </w:tc>
        <w:tc>
          <w:tcPr>
            <w:tcW w:w="1870" w:type="dxa"/>
            <w:noWrap/>
            <w:hideMark/>
          </w:tcPr>
          <w:p w14:paraId="68AEF961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0</w:t>
            </w:r>
          </w:p>
        </w:tc>
        <w:tc>
          <w:tcPr>
            <w:tcW w:w="1870" w:type="dxa"/>
            <w:noWrap/>
            <w:hideMark/>
          </w:tcPr>
          <w:p w14:paraId="1BA1DAA1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B021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1870" w:type="dxa"/>
            <w:noWrap/>
            <w:hideMark/>
          </w:tcPr>
          <w:p w14:paraId="2B4D048B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B021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F60110" w:rsidRPr="00B021E7" w14:paraId="246F0E21" w14:textId="77777777" w:rsidTr="003268EA">
        <w:trPr>
          <w:trHeight w:val="285"/>
        </w:trPr>
        <w:tc>
          <w:tcPr>
            <w:tcW w:w="1870" w:type="dxa"/>
            <w:noWrap/>
            <w:hideMark/>
          </w:tcPr>
          <w:p w14:paraId="49C4BAE2" w14:textId="77777777" w:rsidR="00F60110" w:rsidRPr="00B021E7" w:rsidRDefault="00E67103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14:paraId="1B425D93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μm</m:t>
                </m:r>
              </m:oMath>
            </m:oMathPara>
          </w:p>
        </w:tc>
        <w:tc>
          <w:tcPr>
            <w:tcW w:w="1870" w:type="dxa"/>
            <w:noWrap/>
            <w:hideMark/>
          </w:tcPr>
          <w:p w14:paraId="5C0C9256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1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5</w:t>
            </w:r>
          </w:p>
        </w:tc>
        <w:tc>
          <w:tcPr>
            <w:tcW w:w="1870" w:type="dxa"/>
            <w:noWrap/>
            <w:hideMark/>
          </w:tcPr>
          <w:p w14:paraId="6956E773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1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5</w:t>
            </w:r>
          </w:p>
        </w:tc>
        <w:tc>
          <w:tcPr>
            <w:tcW w:w="1870" w:type="dxa"/>
            <w:noWrap/>
            <w:hideMark/>
          </w:tcPr>
          <w:p w14:paraId="45FA0A6F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1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5</w:t>
            </w:r>
          </w:p>
        </w:tc>
      </w:tr>
      <w:tr w:rsidR="00F60110" w:rsidRPr="00B021E7" w14:paraId="43AB592A" w14:textId="77777777" w:rsidTr="003268EA">
        <w:trPr>
          <w:trHeight w:val="285"/>
        </w:trPr>
        <w:tc>
          <w:tcPr>
            <w:tcW w:w="1870" w:type="dxa"/>
            <w:noWrap/>
            <w:hideMark/>
          </w:tcPr>
          <w:p w14:paraId="537DDE9B" w14:textId="77777777" w:rsidR="00F60110" w:rsidRPr="00B021E7" w:rsidRDefault="00E67103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Ca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14:paraId="1ED1B940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μM</m:t>
                </m:r>
              </m:oMath>
            </m:oMathPara>
          </w:p>
        </w:tc>
        <w:tc>
          <w:tcPr>
            <w:tcW w:w="1870" w:type="dxa"/>
            <w:noWrap/>
            <w:hideMark/>
          </w:tcPr>
          <w:p w14:paraId="6EBC9707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1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35</w:t>
            </w:r>
          </w:p>
        </w:tc>
        <w:tc>
          <w:tcPr>
            <w:tcW w:w="1870" w:type="dxa"/>
            <w:noWrap/>
            <w:hideMark/>
          </w:tcPr>
          <w:p w14:paraId="53FACC05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1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35</w:t>
            </w:r>
          </w:p>
        </w:tc>
        <w:tc>
          <w:tcPr>
            <w:tcW w:w="1870" w:type="dxa"/>
            <w:noWrap/>
            <w:hideMark/>
          </w:tcPr>
          <w:p w14:paraId="5771CBFC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1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35</w:t>
            </w:r>
          </w:p>
        </w:tc>
      </w:tr>
      <w:tr w:rsidR="00F60110" w:rsidRPr="00B021E7" w14:paraId="39923746" w14:textId="77777777" w:rsidTr="003268EA">
        <w:trPr>
          <w:trHeight w:val="285"/>
        </w:trPr>
        <w:tc>
          <w:tcPr>
            <w:tcW w:w="1870" w:type="dxa"/>
            <w:noWrap/>
            <w:hideMark/>
          </w:tcPr>
          <w:p w14:paraId="1F887933" w14:textId="77777777" w:rsidR="00F60110" w:rsidRPr="00B021E7" w:rsidRDefault="00E67103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Ca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0max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14:paraId="519E644E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μM</m:t>
                </m:r>
              </m:oMath>
            </m:oMathPara>
          </w:p>
        </w:tc>
        <w:tc>
          <w:tcPr>
            <w:tcW w:w="1870" w:type="dxa"/>
            <w:noWrap/>
            <w:hideMark/>
          </w:tcPr>
          <w:p w14:paraId="447AE8D1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1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35</w:t>
            </w:r>
          </w:p>
        </w:tc>
        <w:tc>
          <w:tcPr>
            <w:tcW w:w="1870" w:type="dxa"/>
            <w:noWrap/>
            <w:hideMark/>
          </w:tcPr>
          <w:p w14:paraId="3A4263A8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1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35</w:t>
            </w:r>
          </w:p>
        </w:tc>
        <w:tc>
          <w:tcPr>
            <w:tcW w:w="1870" w:type="dxa"/>
            <w:noWrap/>
            <w:hideMark/>
          </w:tcPr>
          <w:p w14:paraId="1FF5F3AF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1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35</w:t>
            </w:r>
          </w:p>
        </w:tc>
      </w:tr>
      <w:tr w:rsidR="00F60110" w:rsidRPr="00B021E7" w14:paraId="28A1F429" w14:textId="77777777" w:rsidTr="003268EA">
        <w:trPr>
          <w:trHeight w:val="285"/>
        </w:trPr>
        <w:tc>
          <w:tcPr>
            <w:tcW w:w="1870" w:type="dxa"/>
            <w:noWrap/>
            <w:hideMark/>
          </w:tcPr>
          <w:p w14:paraId="395F42D6" w14:textId="77777777" w:rsidR="00F60110" w:rsidRPr="00B021E7" w:rsidRDefault="00E67103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870" w:type="dxa"/>
          </w:tcPr>
          <w:p w14:paraId="1693CD62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μm</m:t>
                </m:r>
              </m:oMath>
            </m:oMathPara>
          </w:p>
        </w:tc>
        <w:tc>
          <w:tcPr>
            <w:tcW w:w="1870" w:type="dxa"/>
            <w:noWrap/>
            <w:hideMark/>
          </w:tcPr>
          <w:p w14:paraId="3F3AE093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1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5</w:t>
            </w:r>
          </w:p>
        </w:tc>
        <w:tc>
          <w:tcPr>
            <w:tcW w:w="1870" w:type="dxa"/>
            <w:noWrap/>
            <w:hideMark/>
          </w:tcPr>
          <w:p w14:paraId="50C6352D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1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5</w:t>
            </w:r>
          </w:p>
        </w:tc>
        <w:tc>
          <w:tcPr>
            <w:tcW w:w="1870" w:type="dxa"/>
            <w:noWrap/>
            <w:hideMark/>
          </w:tcPr>
          <w:p w14:paraId="5EF2EE04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1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5</w:t>
            </w:r>
          </w:p>
        </w:tc>
      </w:tr>
      <w:tr w:rsidR="00F60110" w:rsidRPr="00B021E7" w14:paraId="5FE796F7" w14:textId="77777777" w:rsidTr="003268EA">
        <w:trPr>
          <w:trHeight w:val="285"/>
        </w:trPr>
        <w:tc>
          <w:tcPr>
            <w:tcW w:w="1870" w:type="dxa"/>
            <w:noWrap/>
            <w:hideMark/>
          </w:tcPr>
          <w:p w14:paraId="6820812A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1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CL</w:t>
            </w:r>
          </w:p>
        </w:tc>
        <w:tc>
          <w:tcPr>
            <w:tcW w:w="1870" w:type="dxa"/>
          </w:tcPr>
          <w:p w14:paraId="420811E8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ms</m:t>
                </m:r>
              </m:oMath>
            </m:oMathPara>
          </w:p>
        </w:tc>
        <w:tc>
          <w:tcPr>
            <w:tcW w:w="1870" w:type="dxa"/>
            <w:noWrap/>
            <w:hideMark/>
          </w:tcPr>
          <w:p w14:paraId="4AA3CF77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1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1870" w:type="dxa"/>
            <w:noWrap/>
            <w:hideMark/>
          </w:tcPr>
          <w:p w14:paraId="095AEE70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1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0</w:t>
            </w:r>
          </w:p>
        </w:tc>
        <w:tc>
          <w:tcPr>
            <w:tcW w:w="1870" w:type="dxa"/>
            <w:noWrap/>
            <w:hideMark/>
          </w:tcPr>
          <w:p w14:paraId="0079E8E0" w14:textId="77777777" w:rsidR="00F60110" w:rsidRPr="00B021E7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21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80</w:t>
            </w:r>
          </w:p>
        </w:tc>
      </w:tr>
    </w:tbl>
    <w:p w14:paraId="52976769" w14:textId="77777777" w:rsidR="00F60110" w:rsidRPr="00F52A22" w:rsidRDefault="00F60110" w:rsidP="00F60110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52A2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he mode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arameters prescribed in circulatory model and time varying elastance model are enlisted in Table B.2.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0"/>
        <w:gridCol w:w="1685"/>
        <w:gridCol w:w="2070"/>
        <w:gridCol w:w="2520"/>
        <w:gridCol w:w="1800"/>
      </w:tblGrid>
      <w:tr w:rsidR="00F60110" w:rsidRPr="00F05193" w14:paraId="2A616372" w14:textId="77777777" w:rsidTr="003268EA">
        <w:trPr>
          <w:trHeight w:val="285"/>
        </w:trPr>
        <w:tc>
          <w:tcPr>
            <w:tcW w:w="9355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66F8BF" w14:textId="77777777" w:rsidR="00F60110" w:rsidRPr="00F52A22" w:rsidRDefault="00F60110" w:rsidP="003268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B.2: Circulatory and left atrium model parameters</w:t>
            </w:r>
          </w:p>
        </w:tc>
      </w:tr>
      <w:tr w:rsidR="00F60110" w:rsidRPr="00F05193" w14:paraId="72D6A2B3" w14:textId="77777777" w:rsidTr="003268EA">
        <w:trPr>
          <w:trHeight w:val="285"/>
        </w:trPr>
        <w:tc>
          <w:tcPr>
            <w:tcW w:w="1280" w:type="dxa"/>
            <w:shd w:val="clear" w:color="auto" w:fill="auto"/>
            <w:noWrap/>
            <w:vAlign w:val="bottom"/>
          </w:tcPr>
          <w:p w14:paraId="7530DEC2" w14:textId="77777777" w:rsidR="00F60110" w:rsidRPr="001072D4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72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1685" w:type="dxa"/>
          </w:tcPr>
          <w:p w14:paraId="6EDEAA37" w14:textId="77777777" w:rsidR="00F60110" w:rsidRPr="001072D4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72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it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F34F5FD" w14:textId="77777777" w:rsidR="00F60110" w:rsidRPr="001072D4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72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5DCDEE68" w14:textId="77777777" w:rsidR="00F60110" w:rsidRPr="001072D4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72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n-obstructive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0400398" w14:textId="77777777" w:rsidR="00F60110" w:rsidRPr="001072D4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72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bstructive</w:t>
            </w:r>
          </w:p>
        </w:tc>
      </w:tr>
      <w:tr w:rsidR="00F60110" w:rsidRPr="00F05193" w14:paraId="601B40E3" w14:textId="77777777" w:rsidTr="003268EA">
        <w:trPr>
          <w:trHeight w:val="285"/>
        </w:trPr>
        <w:tc>
          <w:tcPr>
            <w:tcW w:w="9355" w:type="dxa"/>
            <w:gridSpan w:val="5"/>
            <w:shd w:val="clear" w:color="auto" w:fill="auto"/>
            <w:noWrap/>
            <w:vAlign w:val="bottom"/>
          </w:tcPr>
          <w:p w14:paraId="2F2CADFB" w14:textId="77777777" w:rsidR="00F60110" w:rsidRPr="00F52A22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irculatory model</w:t>
            </w:r>
          </w:p>
        </w:tc>
      </w:tr>
      <w:tr w:rsidR="00F60110" w:rsidRPr="00F05193" w14:paraId="7C4119A1" w14:textId="77777777" w:rsidTr="003268EA">
        <w:trPr>
          <w:trHeight w:val="28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09521FB" w14:textId="77777777" w:rsidR="00F60110" w:rsidRPr="00F05193" w:rsidRDefault="00E67103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a,p</m:t>
                    </m:r>
                  </m:sub>
                </m:sSub>
              </m:oMath>
            </m:oMathPara>
          </w:p>
        </w:tc>
        <w:tc>
          <w:tcPr>
            <w:tcW w:w="1685" w:type="dxa"/>
          </w:tcPr>
          <w:p w14:paraId="444541AC" w14:textId="77777777" w:rsidR="00F60110" w:rsidRPr="001072D4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ml Pa</m:t>
                </m:r>
              </m:oMath>
            </m:oMathPara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FF532C3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1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0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CA91D0F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1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54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CCA776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1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8</w:t>
            </w:r>
          </w:p>
        </w:tc>
      </w:tr>
      <w:tr w:rsidR="00F60110" w:rsidRPr="00F05193" w14:paraId="1E499DE9" w14:textId="77777777" w:rsidTr="003268EA">
        <w:trPr>
          <w:trHeight w:val="28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881256E" w14:textId="77777777" w:rsidR="00F60110" w:rsidRPr="00F05193" w:rsidRDefault="00E67103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a,d</m:t>
                    </m:r>
                  </m:sub>
                </m:sSub>
              </m:oMath>
            </m:oMathPara>
          </w:p>
        </w:tc>
        <w:tc>
          <w:tcPr>
            <w:tcW w:w="1685" w:type="dxa"/>
          </w:tcPr>
          <w:p w14:paraId="3D85D530" w14:textId="77777777" w:rsidR="00F60110" w:rsidRPr="001072D4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ml Pa</m:t>
                </m:r>
              </m:oMath>
            </m:oMathPara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2505F50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1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F051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4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06567D6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1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6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D4D6C88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1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95</w:t>
            </w:r>
          </w:p>
        </w:tc>
      </w:tr>
      <w:tr w:rsidR="00F60110" w:rsidRPr="00F05193" w14:paraId="57D77001" w14:textId="77777777" w:rsidTr="003268EA">
        <w:trPr>
          <w:trHeight w:val="28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93BBAE8" w14:textId="77777777" w:rsidR="00F60110" w:rsidRPr="00F05193" w:rsidRDefault="00E67103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ven</m:t>
                    </m:r>
                  </m:sub>
                </m:sSub>
              </m:oMath>
            </m:oMathPara>
          </w:p>
        </w:tc>
        <w:tc>
          <w:tcPr>
            <w:tcW w:w="1685" w:type="dxa"/>
          </w:tcPr>
          <w:p w14:paraId="537DFFCA" w14:textId="77777777" w:rsidR="00F60110" w:rsidRPr="001072D4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ml Pa</m:t>
                </m:r>
              </m:oMath>
            </m:oMathPara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3CADA5A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1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8276CBD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1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7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83516B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1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</w:tr>
      <w:tr w:rsidR="00F60110" w:rsidRPr="00F05193" w14:paraId="48619D7C" w14:textId="77777777" w:rsidTr="003268EA">
        <w:trPr>
          <w:trHeight w:val="28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EF0B30C" w14:textId="77777777" w:rsidR="00F60110" w:rsidRPr="00F05193" w:rsidRDefault="00E67103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a,p,0</m:t>
                    </m:r>
                  </m:sub>
                </m:sSub>
              </m:oMath>
            </m:oMathPara>
          </w:p>
        </w:tc>
        <w:tc>
          <w:tcPr>
            <w:tcW w:w="1685" w:type="dxa"/>
          </w:tcPr>
          <w:p w14:paraId="7311C7A5" w14:textId="77777777" w:rsidR="00F60110" w:rsidRPr="001072D4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ml</m:t>
                </m:r>
              </m:oMath>
            </m:oMathPara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C25018D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1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2B93466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1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1BED0C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1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6</w:t>
            </w:r>
          </w:p>
        </w:tc>
      </w:tr>
      <w:tr w:rsidR="00F60110" w:rsidRPr="00F05193" w14:paraId="1A5F9B00" w14:textId="77777777" w:rsidTr="003268EA">
        <w:trPr>
          <w:trHeight w:val="28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3E36A66" w14:textId="77777777" w:rsidR="00F60110" w:rsidRPr="00F05193" w:rsidRDefault="00E67103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a,d,0</m:t>
                    </m:r>
                  </m:sub>
                </m:sSub>
              </m:oMath>
            </m:oMathPara>
          </w:p>
        </w:tc>
        <w:tc>
          <w:tcPr>
            <w:tcW w:w="1685" w:type="dxa"/>
          </w:tcPr>
          <w:p w14:paraId="2675A86B" w14:textId="77777777" w:rsidR="00F60110" w:rsidRPr="001072D4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ml</m:t>
                </m:r>
              </m:oMath>
            </m:oMathPara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ACAD0CA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1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1B8868A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1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0E159A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1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0</w:t>
            </w:r>
          </w:p>
        </w:tc>
      </w:tr>
      <w:tr w:rsidR="00F60110" w:rsidRPr="00F05193" w14:paraId="1BCEA30E" w14:textId="77777777" w:rsidTr="003268EA">
        <w:trPr>
          <w:trHeight w:val="28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0CA119C" w14:textId="77777777" w:rsidR="00F60110" w:rsidRPr="00F05193" w:rsidRDefault="00E67103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ven,0</m:t>
                    </m:r>
                  </m:sub>
                </m:sSub>
              </m:oMath>
            </m:oMathPara>
          </w:p>
        </w:tc>
        <w:tc>
          <w:tcPr>
            <w:tcW w:w="1685" w:type="dxa"/>
          </w:tcPr>
          <w:p w14:paraId="431279DE" w14:textId="77777777" w:rsidR="00F60110" w:rsidRPr="001072D4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ml</m:t>
                </m:r>
              </m:oMath>
            </m:oMathPara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6DA1E94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1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0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8D3E0F1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1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695AD7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25</w:t>
            </w:r>
          </w:p>
        </w:tc>
      </w:tr>
      <w:tr w:rsidR="00F60110" w:rsidRPr="00F05193" w14:paraId="765D4712" w14:textId="77777777" w:rsidTr="003268EA">
        <w:trPr>
          <w:trHeight w:val="28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152055C" w14:textId="77777777" w:rsidR="00F60110" w:rsidRPr="00F05193" w:rsidRDefault="00E67103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ao</m:t>
                    </m:r>
                  </m:sub>
                </m:sSub>
              </m:oMath>
            </m:oMathPara>
          </w:p>
        </w:tc>
        <w:tc>
          <w:tcPr>
            <w:tcW w:w="1685" w:type="dxa"/>
          </w:tcPr>
          <w:p w14:paraId="22A479E2" w14:textId="77777777" w:rsidR="00F60110" w:rsidRPr="001072D4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 xml:space="preserve">Pa ms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ml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AE49651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1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0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E675247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1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CC581D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500</w:t>
            </w:r>
          </w:p>
        </w:tc>
      </w:tr>
      <w:tr w:rsidR="00F60110" w:rsidRPr="00F05193" w14:paraId="2FFF542A" w14:textId="77777777" w:rsidTr="003268EA">
        <w:trPr>
          <w:trHeight w:val="28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37C6529" w14:textId="77777777" w:rsidR="00F60110" w:rsidRPr="00F05193" w:rsidRDefault="00E67103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ven</m:t>
                    </m:r>
                  </m:sub>
                </m:sSub>
              </m:oMath>
            </m:oMathPara>
          </w:p>
        </w:tc>
        <w:tc>
          <w:tcPr>
            <w:tcW w:w="1685" w:type="dxa"/>
          </w:tcPr>
          <w:p w14:paraId="0641DE31" w14:textId="77777777" w:rsidR="00F60110" w:rsidRPr="001072D4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 xml:space="preserve">Pa ms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ml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7F5C0DD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1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9F4A791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1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CD31E0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1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F60110" w:rsidRPr="00F05193" w14:paraId="1DD3CFB6" w14:textId="77777777" w:rsidTr="003268EA">
        <w:trPr>
          <w:trHeight w:val="28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14C9769" w14:textId="77777777" w:rsidR="00F60110" w:rsidRPr="00F05193" w:rsidRDefault="00E67103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a,p</m:t>
                    </m:r>
                  </m:sub>
                </m:sSub>
              </m:oMath>
            </m:oMathPara>
          </w:p>
        </w:tc>
        <w:tc>
          <w:tcPr>
            <w:tcW w:w="1685" w:type="dxa"/>
          </w:tcPr>
          <w:p w14:paraId="22599447" w14:textId="77777777" w:rsidR="00F60110" w:rsidRPr="001072D4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 xml:space="preserve">Pa ms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ml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19A2874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1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800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20EE0F9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1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0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D9B3CF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1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000</w:t>
            </w:r>
          </w:p>
        </w:tc>
      </w:tr>
      <w:tr w:rsidR="00F60110" w:rsidRPr="00F05193" w14:paraId="7576F131" w14:textId="77777777" w:rsidTr="003268EA">
        <w:trPr>
          <w:trHeight w:val="28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1D445D8" w14:textId="77777777" w:rsidR="00F60110" w:rsidRPr="00F05193" w:rsidRDefault="00E67103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a,d</m:t>
                    </m:r>
                  </m:sub>
                </m:sSub>
              </m:oMath>
            </m:oMathPara>
          </w:p>
        </w:tc>
        <w:tc>
          <w:tcPr>
            <w:tcW w:w="1685" w:type="dxa"/>
          </w:tcPr>
          <w:p w14:paraId="2788494F" w14:textId="77777777" w:rsidR="00F60110" w:rsidRPr="001072D4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 xml:space="preserve">Pa ms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ml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2712D5F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1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720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AE66EE7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1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8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396225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1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9000</w:t>
            </w:r>
          </w:p>
        </w:tc>
      </w:tr>
      <w:tr w:rsidR="00F60110" w:rsidRPr="00F05193" w14:paraId="019B17ED" w14:textId="77777777" w:rsidTr="003268EA">
        <w:trPr>
          <w:trHeight w:val="285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F0FD724" w14:textId="77777777" w:rsidR="00F60110" w:rsidRPr="00F05193" w:rsidRDefault="00E67103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mv</m:t>
                    </m:r>
                  </m:sub>
                </m:sSub>
              </m:oMath>
            </m:oMathPara>
          </w:p>
        </w:tc>
        <w:tc>
          <w:tcPr>
            <w:tcW w:w="1685" w:type="dxa"/>
          </w:tcPr>
          <w:p w14:paraId="4DBD611C" w14:textId="77777777" w:rsidR="00F60110" w:rsidRPr="001072D4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 xml:space="preserve">Pa ms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ml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54351B3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1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2A23AC3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1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B512B3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51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0</w:t>
            </w:r>
          </w:p>
        </w:tc>
      </w:tr>
      <w:tr w:rsidR="00F60110" w:rsidRPr="00F05193" w14:paraId="0E3DB257" w14:textId="77777777" w:rsidTr="003268EA">
        <w:trPr>
          <w:trHeight w:val="285"/>
        </w:trPr>
        <w:tc>
          <w:tcPr>
            <w:tcW w:w="9355" w:type="dxa"/>
            <w:gridSpan w:val="5"/>
            <w:shd w:val="clear" w:color="auto" w:fill="auto"/>
            <w:noWrap/>
            <w:vAlign w:val="bottom"/>
          </w:tcPr>
          <w:p w14:paraId="35F189BC" w14:textId="77777777" w:rsidR="00F60110" w:rsidRPr="00F52A22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52A2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Time varying elastance model</w:t>
            </w:r>
          </w:p>
        </w:tc>
      </w:tr>
      <w:tr w:rsidR="00F60110" w:rsidRPr="00F05193" w14:paraId="56AD286D" w14:textId="77777777" w:rsidTr="003268EA">
        <w:trPr>
          <w:trHeight w:val="285"/>
        </w:trPr>
        <w:tc>
          <w:tcPr>
            <w:tcW w:w="1280" w:type="dxa"/>
            <w:shd w:val="clear" w:color="auto" w:fill="auto"/>
            <w:noWrap/>
            <w:vAlign w:val="bottom"/>
          </w:tcPr>
          <w:p w14:paraId="6FEF65A8" w14:textId="77777777" w:rsidR="00F60110" w:rsidRDefault="00E67103" w:rsidP="003268EA">
            <w:pPr>
              <w:spacing w:after="0" w:line="240" w:lineRule="auto"/>
              <w:jc w:val="center"/>
              <w:rPr>
                <w:rFonts w:ascii="Calibri" w:hAnsi="Calibri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es,la</m:t>
                    </m:r>
                  </m:sub>
                </m:sSub>
              </m:oMath>
            </m:oMathPara>
          </w:p>
        </w:tc>
        <w:tc>
          <w:tcPr>
            <w:tcW w:w="1685" w:type="dxa"/>
          </w:tcPr>
          <w:p w14:paraId="4E1BC4C2" w14:textId="77777777" w:rsidR="00F60110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Pa/ml</m:t>
                </m:r>
              </m:oMath>
            </m:oMathPara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A582184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06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420A9307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06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AB757B9" w14:textId="77777777" w:rsidR="00F60110" w:rsidRPr="00F05193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06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F60110" w:rsidRPr="00F05193" w14:paraId="454DFBD5" w14:textId="77777777" w:rsidTr="003268EA">
        <w:trPr>
          <w:trHeight w:val="285"/>
        </w:trPr>
        <w:tc>
          <w:tcPr>
            <w:tcW w:w="1280" w:type="dxa"/>
            <w:shd w:val="clear" w:color="auto" w:fill="auto"/>
            <w:noWrap/>
            <w:vAlign w:val="bottom"/>
          </w:tcPr>
          <w:p w14:paraId="4BF4BDBB" w14:textId="77777777" w:rsidR="00F60110" w:rsidRDefault="00E67103" w:rsidP="003268E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la</m:t>
                    </m:r>
                  </m:sub>
                </m:sSub>
              </m:oMath>
            </m:oMathPara>
          </w:p>
        </w:tc>
        <w:tc>
          <w:tcPr>
            <w:tcW w:w="1685" w:type="dxa"/>
          </w:tcPr>
          <w:p w14:paraId="071F8A80" w14:textId="77777777" w:rsidR="00F60110" w:rsidRDefault="00F60110" w:rsidP="003268EA">
            <w:pPr>
              <w:spacing w:after="0" w:line="240" w:lineRule="auto"/>
              <w:jc w:val="center"/>
              <w:rPr>
                <w:rFonts w:ascii="Calibri" w:hAnsi="Calibri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Pa</m:t>
                </m:r>
              </m:oMath>
            </m:oMathPara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01102A0" w14:textId="77777777" w:rsidR="00F60110" w:rsidRPr="008706BE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06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1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079EA1D3" w14:textId="77777777" w:rsidR="00F60110" w:rsidRPr="008706BE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06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7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BB2CC21" w14:textId="77777777" w:rsidR="00F60110" w:rsidRPr="008706BE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06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005</w:t>
            </w:r>
          </w:p>
        </w:tc>
      </w:tr>
      <w:tr w:rsidR="00F60110" w:rsidRPr="00F05193" w14:paraId="0D5FDB01" w14:textId="77777777" w:rsidTr="003268EA">
        <w:trPr>
          <w:trHeight w:val="285"/>
        </w:trPr>
        <w:tc>
          <w:tcPr>
            <w:tcW w:w="1280" w:type="dxa"/>
            <w:shd w:val="clear" w:color="auto" w:fill="auto"/>
            <w:noWrap/>
            <w:vAlign w:val="bottom"/>
          </w:tcPr>
          <w:p w14:paraId="5BC2FF4E" w14:textId="77777777" w:rsidR="00F60110" w:rsidRDefault="00E67103" w:rsidP="003268EA">
            <w:pPr>
              <w:spacing w:after="0" w:line="240" w:lineRule="auto"/>
              <w:jc w:val="center"/>
              <w:rPr>
                <w:rFonts w:ascii="Calibri" w:hAnsi="Calibri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la</m:t>
                    </m:r>
                  </m:sub>
                </m:sSub>
              </m:oMath>
            </m:oMathPara>
          </w:p>
        </w:tc>
        <w:tc>
          <w:tcPr>
            <w:tcW w:w="1685" w:type="dxa"/>
          </w:tcPr>
          <w:p w14:paraId="62C946E0" w14:textId="77777777" w:rsidR="00F60110" w:rsidRDefault="00E67103" w:rsidP="003268E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ml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EB0DCA9" w14:textId="77777777" w:rsidR="00F60110" w:rsidRPr="008706BE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06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52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420E1EB4" w14:textId="77777777" w:rsidR="00F60110" w:rsidRPr="008706BE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06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7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2BCBB07" w14:textId="77777777" w:rsidR="00F60110" w:rsidRPr="008706BE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06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</w:tr>
      <w:tr w:rsidR="00F60110" w:rsidRPr="00F05193" w14:paraId="5A8CCA66" w14:textId="77777777" w:rsidTr="003268EA">
        <w:trPr>
          <w:trHeight w:val="285"/>
        </w:trPr>
        <w:tc>
          <w:tcPr>
            <w:tcW w:w="1280" w:type="dxa"/>
            <w:shd w:val="clear" w:color="auto" w:fill="auto"/>
            <w:noWrap/>
            <w:vAlign w:val="bottom"/>
          </w:tcPr>
          <w:p w14:paraId="31617893" w14:textId="77777777" w:rsidR="00F60110" w:rsidRDefault="00E67103" w:rsidP="003268EA">
            <w:pPr>
              <w:spacing w:after="0" w:line="240" w:lineRule="auto"/>
              <w:jc w:val="center"/>
              <w:rPr>
                <w:rFonts w:ascii="Calibri" w:hAnsi="Calibri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0,la</m:t>
                    </m:r>
                  </m:sub>
                </m:sSub>
              </m:oMath>
            </m:oMathPara>
          </w:p>
        </w:tc>
        <w:tc>
          <w:tcPr>
            <w:tcW w:w="1685" w:type="dxa"/>
          </w:tcPr>
          <w:p w14:paraId="035B769F" w14:textId="77777777" w:rsidR="00F60110" w:rsidRDefault="00F60110" w:rsidP="003268EA">
            <w:pPr>
              <w:spacing w:after="0" w:line="240" w:lineRule="auto"/>
              <w:jc w:val="center"/>
              <w:rPr>
                <w:rFonts w:ascii="Calibri" w:hAnsi="Calibri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ml</m:t>
                </m:r>
              </m:oMath>
            </m:oMathPara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6E275B8" w14:textId="77777777" w:rsidR="00F60110" w:rsidRPr="008706BE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06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18CB0A62" w14:textId="77777777" w:rsidR="00F60110" w:rsidRPr="008706BE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06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05A12B7" w14:textId="77777777" w:rsidR="00F60110" w:rsidRPr="008706BE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06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F60110" w:rsidRPr="00F05193" w14:paraId="0408B40E" w14:textId="77777777" w:rsidTr="003268EA">
        <w:trPr>
          <w:trHeight w:val="285"/>
        </w:trPr>
        <w:tc>
          <w:tcPr>
            <w:tcW w:w="1280" w:type="dxa"/>
            <w:shd w:val="clear" w:color="auto" w:fill="auto"/>
            <w:noWrap/>
            <w:vAlign w:val="bottom"/>
          </w:tcPr>
          <w:p w14:paraId="663D95AD" w14:textId="77777777" w:rsidR="00F60110" w:rsidRDefault="00E67103" w:rsidP="003268EA">
            <w:pPr>
              <w:spacing w:after="0" w:line="240" w:lineRule="auto"/>
              <w:jc w:val="center"/>
              <w:rPr>
                <w:rFonts w:ascii="Calibri" w:hAnsi="Calibri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max, la</m:t>
                    </m:r>
                  </m:sub>
                </m:sSub>
              </m:oMath>
            </m:oMathPara>
          </w:p>
        </w:tc>
        <w:tc>
          <w:tcPr>
            <w:tcW w:w="1685" w:type="dxa"/>
          </w:tcPr>
          <w:p w14:paraId="63A3F9E4" w14:textId="77777777" w:rsidR="00F60110" w:rsidRDefault="00F60110" w:rsidP="003268EA">
            <w:pPr>
              <w:spacing w:after="0" w:line="240" w:lineRule="auto"/>
              <w:jc w:val="center"/>
              <w:rPr>
                <w:rFonts w:ascii="Calibri" w:hAnsi="Calibri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ms</m:t>
                </m:r>
              </m:oMath>
            </m:oMathPara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4B69D2F" w14:textId="77777777" w:rsidR="00F60110" w:rsidRPr="008706BE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06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0CB8E97F" w14:textId="77777777" w:rsidR="00F60110" w:rsidRPr="008706BE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06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CE26350" w14:textId="77777777" w:rsidR="00F60110" w:rsidRPr="008706BE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06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0</w:t>
            </w:r>
          </w:p>
        </w:tc>
      </w:tr>
      <w:tr w:rsidR="00F60110" w:rsidRPr="00F05193" w14:paraId="6606DE84" w14:textId="77777777" w:rsidTr="003268EA">
        <w:trPr>
          <w:trHeight w:val="285"/>
        </w:trPr>
        <w:tc>
          <w:tcPr>
            <w:tcW w:w="1280" w:type="dxa"/>
            <w:shd w:val="clear" w:color="auto" w:fill="auto"/>
            <w:noWrap/>
            <w:vAlign w:val="bottom"/>
          </w:tcPr>
          <w:p w14:paraId="5CF03535" w14:textId="77777777" w:rsidR="00F60110" w:rsidRDefault="00E67103" w:rsidP="003268EA">
            <w:pPr>
              <w:spacing w:after="0" w:line="240" w:lineRule="auto"/>
              <w:jc w:val="center"/>
              <w:rPr>
                <w:rFonts w:ascii="Calibri" w:hAnsi="Calibri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la</m:t>
                    </m:r>
                  </m:sub>
                </m:sSub>
              </m:oMath>
            </m:oMathPara>
          </w:p>
        </w:tc>
        <w:tc>
          <w:tcPr>
            <w:tcW w:w="1685" w:type="dxa"/>
          </w:tcPr>
          <w:p w14:paraId="06360DF8" w14:textId="77777777" w:rsidR="00F60110" w:rsidRDefault="00F60110" w:rsidP="003268EA">
            <w:pPr>
              <w:spacing w:after="0" w:line="240" w:lineRule="auto"/>
              <w:jc w:val="center"/>
              <w:rPr>
                <w:rFonts w:ascii="Calibri" w:hAnsi="Calibri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ms</m:t>
                </m:r>
              </m:oMath>
            </m:oMathPara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2C2A328" w14:textId="77777777" w:rsidR="00F60110" w:rsidRPr="008706BE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06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5FFA1AFC" w14:textId="77777777" w:rsidR="00F60110" w:rsidRPr="008706BE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06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8EA0D24" w14:textId="77777777" w:rsidR="00F60110" w:rsidRPr="008706BE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06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F60110" w:rsidRPr="00F05193" w14:paraId="608CB9E8" w14:textId="77777777" w:rsidTr="003268EA">
        <w:trPr>
          <w:trHeight w:val="285"/>
        </w:trPr>
        <w:tc>
          <w:tcPr>
            <w:tcW w:w="1280" w:type="dxa"/>
            <w:shd w:val="clear" w:color="auto" w:fill="auto"/>
            <w:noWrap/>
            <w:vAlign w:val="bottom"/>
          </w:tcPr>
          <w:p w14:paraId="30934FE3" w14:textId="77777777" w:rsidR="00F60110" w:rsidRDefault="00E67103" w:rsidP="003268EA">
            <w:pPr>
              <w:spacing w:after="0" w:line="240" w:lineRule="auto"/>
              <w:jc w:val="center"/>
              <w:rPr>
                <w:rFonts w:ascii="Calibri" w:hAnsi="Calibri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delay,la</m:t>
                    </m:r>
                  </m:sub>
                </m:sSub>
              </m:oMath>
            </m:oMathPara>
          </w:p>
        </w:tc>
        <w:tc>
          <w:tcPr>
            <w:tcW w:w="1685" w:type="dxa"/>
          </w:tcPr>
          <w:p w14:paraId="1E6C7A74" w14:textId="77777777" w:rsidR="00F60110" w:rsidRDefault="00F60110" w:rsidP="003268EA">
            <w:pPr>
              <w:spacing w:after="0" w:line="240" w:lineRule="auto"/>
              <w:jc w:val="center"/>
              <w:rPr>
                <w:rFonts w:ascii="Calibri" w:hAnsi="Calibri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ms</m:t>
                </m:r>
              </m:oMath>
            </m:oMathPara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2A27674" w14:textId="77777777" w:rsidR="00F60110" w:rsidRPr="008706BE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06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0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6DA71076" w14:textId="77777777" w:rsidR="00F60110" w:rsidRPr="008706BE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06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D2F7448" w14:textId="77777777" w:rsidR="00F60110" w:rsidRPr="008706BE" w:rsidRDefault="00F60110" w:rsidP="0032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06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0</w:t>
            </w:r>
          </w:p>
        </w:tc>
      </w:tr>
    </w:tbl>
    <w:p w14:paraId="11C4EBA0" w14:textId="77777777" w:rsidR="00F60110" w:rsidRDefault="00F60110" w:rsidP="00F60110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A9013A5" w14:textId="77777777" w:rsidR="00F60110" w:rsidRDefault="00F60110" w:rsidP="00F60110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02769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odel parameters with disarray</w:t>
      </w:r>
    </w:p>
    <w:p w14:paraId="144E7577" w14:textId="77777777" w:rsidR="00F60110" w:rsidRPr="00C56AEE" w:rsidRDefault="00F60110" w:rsidP="00F60110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odel parameters calibrated to match with clinical volume waveform and blood pressure with varying degree of disarray for 2 HCM subjects are listed below. Noted, the rest of the model parameters are same as described in Appendix B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9"/>
        <w:gridCol w:w="946"/>
        <w:gridCol w:w="1350"/>
        <w:gridCol w:w="1350"/>
        <w:gridCol w:w="1440"/>
        <w:gridCol w:w="1440"/>
        <w:gridCol w:w="1345"/>
      </w:tblGrid>
      <w:tr w:rsidR="00F60110" w:rsidRPr="00027698" w14:paraId="7F0C4A64" w14:textId="77777777" w:rsidTr="003268EA">
        <w:tc>
          <w:tcPr>
            <w:tcW w:w="1479" w:type="dxa"/>
          </w:tcPr>
          <w:p w14:paraId="20FD0583" w14:textId="77777777" w:rsidR="00F60110" w:rsidRPr="00027698" w:rsidRDefault="00F60110" w:rsidP="003268E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76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946" w:type="dxa"/>
          </w:tcPr>
          <w:p w14:paraId="25C93DAB" w14:textId="77777777" w:rsidR="00F60110" w:rsidRPr="00027698" w:rsidRDefault="00F60110" w:rsidP="003268E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76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t</w:t>
            </w:r>
          </w:p>
        </w:tc>
        <w:tc>
          <w:tcPr>
            <w:tcW w:w="1350" w:type="dxa"/>
          </w:tcPr>
          <w:p w14:paraId="344FA31C" w14:textId="77777777" w:rsidR="00F60110" w:rsidRPr="00027698" w:rsidRDefault="00F60110" w:rsidP="003268E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κ=0.07</m:t>
                </m:r>
              </m:oMath>
            </m:oMathPara>
          </w:p>
        </w:tc>
        <w:tc>
          <w:tcPr>
            <w:tcW w:w="1350" w:type="dxa"/>
          </w:tcPr>
          <w:p w14:paraId="6E3148C7" w14:textId="77777777" w:rsidR="00F60110" w:rsidRPr="00027698" w:rsidRDefault="00F60110" w:rsidP="003268E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κ=0.1</m:t>
                </m:r>
              </m:oMath>
            </m:oMathPara>
          </w:p>
        </w:tc>
        <w:tc>
          <w:tcPr>
            <w:tcW w:w="1440" w:type="dxa"/>
          </w:tcPr>
          <w:p w14:paraId="73C1F1CD" w14:textId="77777777" w:rsidR="00F60110" w:rsidRPr="00027698" w:rsidRDefault="00F60110" w:rsidP="003268E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κ=0.14</m:t>
                </m:r>
              </m:oMath>
            </m:oMathPara>
          </w:p>
        </w:tc>
        <w:tc>
          <w:tcPr>
            <w:tcW w:w="1440" w:type="dxa"/>
          </w:tcPr>
          <w:p w14:paraId="72663AE2" w14:textId="77777777" w:rsidR="00F60110" w:rsidRPr="00027698" w:rsidRDefault="00F60110" w:rsidP="003268E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κ=0.18</m:t>
                </m:r>
              </m:oMath>
            </m:oMathPara>
          </w:p>
        </w:tc>
        <w:tc>
          <w:tcPr>
            <w:tcW w:w="1345" w:type="dxa"/>
          </w:tcPr>
          <w:p w14:paraId="56EDE237" w14:textId="77777777" w:rsidR="00F60110" w:rsidRPr="00027698" w:rsidRDefault="00F60110" w:rsidP="003268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κ=0.22</m:t>
                </m:r>
              </m:oMath>
            </m:oMathPara>
          </w:p>
        </w:tc>
      </w:tr>
      <w:tr w:rsidR="00F60110" w:rsidRPr="00027698" w14:paraId="2715610C" w14:textId="77777777" w:rsidTr="003268EA">
        <w:tc>
          <w:tcPr>
            <w:tcW w:w="9350" w:type="dxa"/>
            <w:gridSpan w:val="7"/>
          </w:tcPr>
          <w:p w14:paraId="158EEC8C" w14:textId="77777777" w:rsidR="00F60110" w:rsidRPr="00027698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</w:t>
            </w:r>
            <w:r w:rsidRPr="005F5C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structiv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HCM</w:t>
            </w:r>
          </w:p>
        </w:tc>
      </w:tr>
      <w:tr w:rsidR="00F60110" w:rsidRPr="00027698" w14:paraId="78290000" w14:textId="77777777" w:rsidTr="003268EA">
        <w:tc>
          <w:tcPr>
            <w:tcW w:w="1479" w:type="dxa"/>
          </w:tcPr>
          <w:p w14:paraId="7A38C6F2" w14:textId="77777777" w:rsidR="00F60110" w:rsidRPr="00027698" w:rsidRDefault="00E67103" w:rsidP="003268E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946" w:type="dxa"/>
          </w:tcPr>
          <w:p w14:paraId="6F353DF4" w14:textId="77777777" w:rsidR="00F60110" w:rsidRPr="00027698" w:rsidRDefault="00F60110" w:rsidP="003268E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kPa</m:t>
                </m:r>
              </m:oMath>
            </m:oMathPara>
          </w:p>
        </w:tc>
        <w:tc>
          <w:tcPr>
            <w:tcW w:w="1350" w:type="dxa"/>
          </w:tcPr>
          <w:p w14:paraId="6896A636" w14:textId="77777777" w:rsidR="00F60110" w:rsidRPr="00027698" w:rsidRDefault="00F60110" w:rsidP="003268E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.8</w:t>
            </w:r>
          </w:p>
        </w:tc>
        <w:tc>
          <w:tcPr>
            <w:tcW w:w="1350" w:type="dxa"/>
          </w:tcPr>
          <w:p w14:paraId="76734719" w14:textId="77777777" w:rsidR="00F60110" w:rsidRPr="00027698" w:rsidRDefault="00F60110" w:rsidP="003268E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.25</w:t>
            </w:r>
          </w:p>
        </w:tc>
        <w:tc>
          <w:tcPr>
            <w:tcW w:w="1440" w:type="dxa"/>
          </w:tcPr>
          <w:p w14:paraId="3F7B6FFC" w14:textId="77777777" w:rsidR="00F60110" w:rsidRPr="00027698" w:rsidRDefault="00F60110" w:rsidP="003268E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.5</w:t>
            </w:r>
          </w:p>
        </w:tc>
        <w:tc>
          <w:tcPr>
            <w:tcW w:w="1440" w:type="dxa"/>
          </w:tcPr>
          <w:p w14:paraId="7D83F195" w14:textId="77777777" w:rsidR="00F60110" w:rsidRPr="00027698" w:rsidRDefault="00F60110" w:rsidP="003268EA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.75</w:t>
            </w:r>
          </w:p>
        </w:tc>
        <w:tc>
          <w:tcPr>
            <w:tcW w:w="1345" w:type="dxa"/>
          </w:tcPr>
          <w:p w14:paraId="49D7D591" w14:textId="77777777" w:rsidR="00F60110" w:rsidRPr="00027698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.25</w:t>
            </w:r>
          </w:p>
        </w:tc>
      </w:tr>
      <w:tr w:rsidR="00F60110" w:rsidRPr="00027698" w14:paraId="3C11672F" w14:textId="77777777" w:rsidTr="003268EA">
        <w:tc>
          <w:tcPr>
            <w:tcW w:w="1479" w:type="dxa"/>
          </w:tcPr>
          <w:p w14:paraId="57F20885" w14:textId="77777777" w:rsidR="00F60110" w:rsidRPr="00027698" w:rsidRDefault="00E67103" w:rsidP="003268E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ven,0</m:t>
                    </m:r>
                  </m:sub>
                </m:sSub>
              </m:oMath>
            </m:oMathPara>
          </w:p>
        </w:tc>
        <w:tc>
          <w:tcPr>
            <w:tcW w:w="946" w:type="dxa"/>
          </w:tcPr>
          <w:p w14:paraId="7B3DAE5B" w14:textId="77777777" w:rsidR="00F60110" w:rsidRPr="00027698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 w:themeColor="text1"/>
                    <w:sz w:val="24"/>
                    <w:szCs w:val="24"/>
                  </w:rPr>
                  <m:t>ml</m:t>
                </m:r>
              </m:oMath>
            </m:oMathPara>
          </w:p>
        </w:tc>
        <w:tc>
          <w:tcPr>
            <w:tcW w:w="1350" w:type="dxa"/>
          </w:tcPr>
          <w:p w14:paraId="0856C350" w14:textId="77777777" w:rsidR="00F60110" w:rsidRPr="00027698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76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50</w:t>
            </w:r>
          </w:p>
        </w:tc>
        <w:tc>
          <w:tcPr>
            <w:tcW w:w="1350" w:type="dxa"/>
          </w:tcPr>
          <w:p w14:paraId="038F770F" w14:textId="77777777" w:rsidR="00F60110" w:rsidRPr="00027698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76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40</w:t>
            </w:r>
          </w:p>
        </w:tc>
        <w:tc>
          <w:tcPr>
            <w:tcW w:w="1440" w:type="dxa"/>
          </w:tcPr>
          <w:p w14:paraId="31D72742" w14:textId="77777777" w:rsidR="00F60110" w:rsidRPr="00027698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76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60</w:t>
            </w:r>
          </w:p>
        </w:tc>
        <w:tc>
          <w:tcPr>
            <w:tcW w:w="1440" w:type="dxa"/>
          </w:tcPr>
          <w:p w14:paraId="2609DA48" w14:textId="77777777" w:rsidR="00F60110" w:rsidRPr="00027698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76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60</w:t>
            </w:r>
          </w:p>
        </w:tc>
        <w:tc>
          <w:tcPr>
            <w:tcW w:w="1345" w:type="dxa"/>
          </w:tcPr>
          <w:p w14:paraId="6307C4AF" w14:textId="77777777" w:rsidR="00F60110" w:rsidRPr="00027698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76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60</w:t>
            </w:r>
          </w:p>
        </w:tc>
      </w:tr>
      <w:tr w:rsidR="00F60110" w:rsidRPr="00027698" w14:paraId="3FD442BE" w14:textId="77777777" w:rsidTr="003268EA">
        <w:tc>
          <w:tcPr>
            <w:tcW w:w="9350" w:type="dxa"/>
            <w:gridSpan w:val="7"/>
          </w:tcPr>
          <w:p w14:paraId="02B04859" w14:textId="77777777" w:rsidR="00F60110" w:rsidRPr="00027698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5C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n-obstructive HCM</w:t>
            </w:r>
          </w:p>
        </w:tc>
      </w:tr>
      <w:tr w:rsidR="00F60110" w:rsidRPr="00027698" w14:paraId="1A610D57" w14:textId="77777777" w:rsidTr="003268EA">
        <w:tc>
          <w:tcPr>
            <w:tcW w:w="1479" w:type="dxa"/>
          </w:tcPr>
          <w:p w14:paraId="4D1146A5" w14:textId="77777777" w:rsidR="00F60110" w:rsidRDefault="00E67103" w:rsidP="003268EA">
            <w:pPr>
              <w:jc w:val="center"/>
              <w:rPr>
                <w:rFonts w:ascii="Calibri" w:hAnsi="Calibri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4"/>
                        <w:szCs w:val="24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946" w:type="dxa"/>
          </w:tcPr>
          <w:p w14:paraId="2AD00DB2" w14:textId="77777777" w:rsidR="00F60110" w:rsidRDefault="00F60110" w:rsidP="003268E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kPa</m:t>
                </m:r>
              </m:oMath>
            </m:oMathPara>
          </w:p>
        </w:tc>
        <w:tc>
          <w:tcPr>
            <w:tcW w:w="1350" w:type="dxa"/>
          </w:tcPr>
          <w:p w14:paraId="0AAA32C5" w14:textId="77777777" w:rsidR="00F60110" w:rsidRPr="00027698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0</w:t>
            </w:r>
          </w:p>
        </w:tc>
        <w:tc>
          <w:tcPr>
            <w:tcW w:w="1350" w:type="dxa"/>
          </w:tcPr>
          <w:p w14:paraId="3E6A5F85" w14:textId="77777777" w:rsidR="00F60110" w:rsidRPr="00027698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0</w:t>
            </w:r>
          </w:p>
        </w:tc>
        <w:tc>
          <w:tcPr>
            <w:tcW w:w="1440" w:type="dxa"/>
          </w:tcPr>
          <w:p w14:paraId="11DF54C0" w14:textId="77777777" w:rsidR="00F60110" w:rsidRPr="00027698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1440" w:type="dxa"/>
          </w:tcPr>
          <w:p w14:paraId="3FC2FEA6" w14:textId="77777777" w:rsidR="00F60110" w:rsidRPr="00027698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0</w:t>
            </w:r>
          </w:p>
        </w:tc>
        <w:tc>
          <w:tcPr>
            <w:tcW w:w="1345" w:type="dxa"/>
          </w:tcPr>
          <w:p w14:paraId="36B00949" w14:textId="77777777" w:rsidR="00F60110" w:rsidRPr="00027698" w:rsidRDefault="00F60110" w:rsidP="003268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8497197" w14:textId="77777777" w:rsidR="00F60110" w:rsidRPr="0018770A" w:rsidRDefault="00F60110" w:rsidP="00F60110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93DDCA7" w14:textId="77777777" w:rsidR="00B01901" w:rsidRDefault="00B01901"/>
    <w:sectPr w:rsidR="00B01901" w:rsidSect="00E67103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E4DE4F" w14:textId="77777777" w:rsidR="00000000" w:rsidRDefault="00E67103">
      <w:pPr>
        <w:spacing w:after="0" w:line="240" w:lineRule="auto"/>
      </w:pPr>
      <w:r>
        <w:separator/>
      </w:r>
    </w:p>
  </w:endnote>
  <w:endnote w:type="continuationSeparator" w:id="0">
    <w:p w14:paraId="4C2D8863" w14:textId="77777777" w:rsidR="00000000" w:rsidRDefault="00E671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Arial"/>
    <w:charset w:val="01"/>
    <w:family w:val="roman"/>
    <w:pitch w:val="variable"/>
  </w:font>
  <w:font w:name="Noto Sans CJK SC Regular">
    <w:altName w:val="Calibri"/>
    <w:charset w:val="00"/>
    <w:family w:val="auto"/>
    <w:pitch w:val="variable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0306050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4925D8" w14:textId="77777777" w:rsidR="00D456DA" w:rsidRDefault="00F60110" w:rsidP="00F948D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3DAEB4" w14:textId="77777777" w:rsidR="00D456DA" w:rsidRDefault="00E6710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825334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FC9707" w14:textId="77777777" w:rsidR="00D456DA" w:rsidRDefault="00F60110" w:rsidP="00F948D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67103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33AD0D1" w14:textId="77777777" w:rsidR="00D456DA" w:rsidRDefault="00E671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437948" w14:textId="77777777" w:rsidR="00000000" w:rsidRDefault="00E67103">
      <w:pPr>
        <w:spacing w:after="0" w:line="240" w:lineRule="auto"/>
      </w:pPr>
      <w:r>
        <w:separator/>
      </w:r>
    </w:p>
  </w:footnote>
  <w:footnote w:type="continuationSeparator" w:id="0">
    <w:p w14:paraId="6983C4DB" w14:textId="77777777" w:rsidR="00000000" w:rsidRDefault="00E671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110"/>
    <w:rsid w:val="002A010C"/>
    <w:rsid w:val="00B01901"/>
    <w:rsid w:val="00E67103"/>
    <w:rsid w:val="00F60110"/>
    <w:rsid w:val="00F76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A66F2"/>
  <w15:chartTrackingRefBased/>
  <w15:docId w15:val="{6960AC44-FECD-40B6-945D-76DDE6260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110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0110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60110"/>
    <w:pPr>
      <w:tabs>
        <w:tab w:val="center" w:pos="4680"/>
        <w:tab w:val="right" w:pos="9360"/>
      </w:tabs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Mangal"/>
      <w:kern w:val="3"/>
      <w:sz w:val="24"/>
      <w:szCs w:val="21"/>
      <w:lang w:eastAsia="zh-CN" w:bidi="hi-IN"/>
    </w:rPr>
  </w:style>
  <w:style w:type="character" w:customStyle="1" w:styleId="FooterChar">
    <w:name w:val="Footer Char"/>
    <w:basedOn w:val="DefaultParagraphFont"/>
    <w:link w:val="Footer"/>
    <w:uiPriority w:val="99"/>
    <w:rsid w:val="00F60110"/>
    <w:rPr>
      <w:rFonts w:ascii="Liberation Serif" w:eastAsia="Noto Sans CJK SC Regular" w:hAnsi="Liberation Serif" w:cs="Mangal"/>
      <w:kern w:val="3"/>
      <w:sz w:val="24"/>
      <w:szCs w:val="21"/>
      <w:lang w:bidi="hi-IN"/>
    </w:rPr>
  </w:style>
  <w:style w:type="character" w:styleId="PageNumber">
    <w:name w:val="page number"/>
    <w:basedOn w:val="DefaultParagraphFont"/>
    <w:uiPriority w:val="99"/>
    <w:semiHidden/>
    <w:unhideWhenUsed/>
    <w:rsid w:val="00F60110"/>
  </w:style>
  <w:style w:type="character" w:styleId="LineNumber">
    <w:name w:val="line number"/>
    <w:basedOn w:val="DefaultParagraphFont"/>
    <w:uiPriority w:val="99"/>
    <w:semiHidden/>
    <w:unhideWhenUsed/>
    <w:rsid w:val="00F601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1947</Characters>
  <Application>Microsoft Office Word</Application>
  <DocSecurity>0</DocSecurity>
  <Lines>16</Lines>
  <Paragraphs>4</Paragraphs>
  <ScaleCrop>false</ScaleCrop>
  <Company>Michigan State University</Company>
  <LinksUpToDate>false</LinksUpToDate>
  <CharactersWithSpaces>2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Lik-Chuan</dc:creator>
  <cp:keywords/>
  <dc:description/>
  <cp:lastModifiedBy>Megala Priya J.</cp:lastModifiedBy>
  <cp:revision>2</cp:revision>
  <dcterms:created xsi:type="dcterms:W3CDTF">2023-01-03T21:27:00Z</dcterms:created>
  <dcterms:modified xsi:type="dcterms:W3CDTF">2023-01-12T02:07:00Z</dcterms:modified>
</cp:coreProperties>
</file>